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62A49" w14:textId="77777777" w:rsidR="00711199" w:rsidRPr="006E3E12" w:rsidRDefault="00711199" w:rsidP="00711199">
      <w:pPr>
        <w:pStyle w:val="Heading2"/>
        <w:ind w:left="-1134" w:right="-1066"/>
      </w:pPr>
      <w:bookmarkStart w:id="0" w:name="_Toc82098102"/>
      <w:bookmarkStart w:id="1" w:name="_Toc82433424"/>
      <w:r w:rsidRPr="006E3E12">
        <w:t>S</w:t>
      </w:r>
      <w:r>
        <w:t xml:space="preserve">16 </w:t>
      </w:r>
      <w:r w:rsidRPr="006E3E12">
        <w:t xml:space="preserve">Table. </w:t>
      </w:r>
      <w:r w:rsidRPr="000157C6">
        <w:rPr>
          <w:b w:val="0"/>
          <w:bCs w:val="0"/>
        </w:rPr>
        <w:t xml:space="preserve">Summary of chronotype by </w:t>
      </w:r>
      <w:r w:rsidRPr="00711199">
        <w:rPr>
          <w:b w:val="0"/>
          <w:bCs w:val="0"/>
          <w:i/>
          <w:iCs/>
        </w:rPr>
        <w:t>PER2</w:t>
      </w:r>
      <w:r w:rsidRPr="000157C6">
        <w:rPr>
          <w:b w:val="0"/>
          <w:bCs w:val="0"/>
        </w:rPr>
        <w:t xml:space="preserve"> loss-of-function carrier status in the UK Biobank</w:t>
      </w:r>
      <w:bookmarkEnd w:id="0"/>
      <w:bookmarkEnd w:id="1"/>
      <w:r>
        <w:rPr>
          <w:b w:val="0"/>
          <w:bCs w:val="0"/>
        </w:rPr>
        <w:t>.</w:t>
      </w:r>
    </w:p>
    <w:p w14:paraId="76E0FA4C" w14:textId="77777777" w:rsidR="00711199" w:rsidRDefault="00711199" w:rsidP="00711199">
      <w:pPr>
        <w:rPr>
          <w:rFonts w:ascii="Arial" w:hAnsi="Arial" w:cs="Arial"/>
          <w:sz w:val="20"/>
          <w:szCs w:val="20"/>
        </w:rPr>
      </w:pPr>
    </w:p>
    <w:tbl>
      <w:tblPr>
        <w:tblW w:w="16380" w:type="dxa"/>
        <w:jc w:val="center"/>
        <w:tblLook w:val="04A0" w:firstRow="1" w:lastRow="0" w:firstColumn="1" w:lastColumn="0" w:noHBand="0" w:noVBand="1"/>
      </w:tblPr>
      <w:tblGrid>
        <w:gridCol w:w="1276"/>
        <w:gridCol w:w="837"/>
        <w:gridCol w:w="1331"/>
        <w:gridCol w:w="1344"/>
        <w:gridCol w:w="868"/>
        <w:gridCol w:w="1427"/>
        <w:gridCol w:w="1344"/>
        <w:gridCol w:w="910"/>
        <w:gridCol w:w="1456"/>
        <w:gridCol w:w="1398"/>
        <w:gridCol w:w="850"/>
        <w:gridCol w:w="1418"/>
        <w:gridCol w:w="1276"/>
        <w:gridCol w:w="645"/>
      </w:tblGrid>
      <w:tr w:rsidR="00711199" w:rsidRPr="003D4D12" w14:paraId="15DB0D65" w14:textId="77777777" w:rsidTr="00671467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FEF3643" w14:textId="77777777" w:rsidR="00711199" w:rsidRPr="003D4D12" w:rsidRDefault="00711199" w:rsidP="0067146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7017D8A" w14:textId="77777777" w:rsidR="00711199" w:rsidRPr="003D4D12" w:rsidRDefault="00711199" w:rsidP="006714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39B866" w14:textId="77777777" w:rsidR="00711199" w:rsidRPr="003D4D12" w:rsidRDefault="00711199" w:rsidP="0067146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D4D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ore or </w:t>
            </w:r>
            <w:proofErr w:type="gramStart"/>
            <w:r w:rsidRPr="003D4D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finitely a</w:t>
            </w:r>
            <w:proofErr w:type="gramEnd"/>
            <w:r w:rsidRPr="003D4D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morning person</w:t>
            </w:r>
          </w:p>
        </w:tc>
        <w:tc>
          <w:tcPr>
            <w:tcW w:w="36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6413C5" w14:textId="77777777" w:rsidR="00711199" w:rsidRPr="003D4D12" w:rsidRDefault="00711199" w:rsidP="0067146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3D4D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finitely a</w:t>
            </w:r>
            <w:proofErr w:type="gramEnd"/>
            <w:r w:rsidRPr="003D4D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morning person</w:t>
            </w:r>
          </w:p>
        </w:tc>
        <w:tc>
          <w:tcPr>
            <w:tcW w:w="37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5749ED" w14:textId="77777777" w:rsidR="00711199" w:rsidRPr="003D4D12" w:rsidRDefault="00711199" w:rsidP="0067146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D4D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ore or </w:t>
            </w:r>
            <w:proofErr w:type="gramStart"/>
            <w:r w:rsidRPr="003D4D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finitely an</w:t>
            </w:r>
            <w:proofErr w:type="gramEnd"/>
            <w:r w:rsidRPr="003D4D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evening person</w:t>
            </w:r>
          </w:p>
        </w:tc>
        <w:tc>
          <w:tcPr>
            <w:tcW w:w="33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BBEF61" w14:textId="77777777" w:rsidR="00711199" w:rsidRPr="003D4D12" w:rsidRDefault="00711199" w:rsidP="0067146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3D4D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finitely an</w:t>
            </w:r>
            <w:proofErr w:type="gramEnd"/>
            <w:r w:rsidRPr="003D4D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evening person</w:t>
            </w:r>
          </w:p>
        </w:tc>
      </w:tr>
      <w:tr w:rsidR="00711199" w:rsidRPr="003D4D12" w14:paraId="78258C5A" w14:textId="77777777" w:rsidTr="00671467">
        <w:trPr>
          <w:trHeight w:val="320"/>
          <w:jc w:val="center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9D952A" w14:textId="77777777" w:rsidR="00711199" w:rsidRPr="003D4D12" w:rsidRDefault="00711199" w:rsidP="0067146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4D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F</w:t>
            </w:r>
            <w:proofErr w:type="spellEnd"/>
            <w:r w:rsidRPr="003D4D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702BF3" w14:textId="77777777" w:rsidR="00711199" w:rsidRPr="003D4D12" w:rsidRDefault="00711199" w:rsidP="0067146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D4D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52CBE4" w14:textId="77777777" w:rsidR="00711199" w:rsidRPr="003D4D12" w:rsidRDefault="00711199" w:rsidP="0067146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D4D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rols (%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64AFA9" w14:textId="77777777" w:rsidR="00711199" w:rsidRPr="003D4D12" w:rsidRDefault="00711199" w:rsidP="0067146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D4D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ses (%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B3CB52" w14:textId="77777777" w:rsidR="00711199" w:rsidRPr="003D4D12" w:rsidRDefault="00711199" w:rsidP="0067146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D4D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10417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8BFC54" w14:textId="77777777" w:rsidR="00711199" w:rsidRPr="003D4D12" w:rsidRDefault="00711199" w:rsidP="0067146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D4D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rols (%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5BFFCD" w14:textId="77777777" w:rsidR="00711199" w:rsidRPr="003D4D12" w:rsidRDefault="00711199" w:rsidP="0067146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D4D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ses (%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713AC8" w14:textId="77777777" w:rsidR="00711199" w:rsidRPr="003D4D12" w:rsidRDefault="00711199" w:rsidP="0067146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D4D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10417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E8E64B" w14:textId="77777777" w:rsidR="00711199" w:rsidRPr="003D4D12" w:rsidRDefault="00711199" w:rsidP="0067146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D4D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rols (%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D7AAB5" w14:textId="77777777" w:rsidR="00711199" w:rsidRPr="003D4D12" w:rsidRDefault="00711199" w:rsidP="0067146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D4D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ses 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BCA4F7" w14:textId="77777777" w:rsidR="00711199" w:rsidRPr="003D4D12" w:rsidRDefault="00711199" w:rsidP="0067146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D4D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10417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116EF2" w14:textId="77777777" w:rsidR="00711199" w:rsidRPr="003D4D12" w:rsidRDefault="00711199" w:rsidP="0067146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D4D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rol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DA243D" w14:textId="77777777" w:rsidR="00711199" w:rsidRPr="003D4D12" w:rsidRDefault="00711199" w:rsidP="0067146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D4D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ses (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AD0856" w14:textId="77777777" w:rsidR="00711199" w:rsidRPr="003D4D12" w:rsidRDefault="00711199" w:rsidP="00671467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D4D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10417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11199" w:rsidRPr="003D4D12" w14:paraId="1C530E40" w14:textId="77777777" w:rsidTr="00671467">
        <w:trPr>
          <w:trHeight w:val="320"/>
          <w:jc w:val="center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8652FA" w14:textId="77777777" w:rsidR="00711199" w:rsidRPr="003D4D12" w:rsidRDefault="00711199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D12">
              <w:rPr>
                <w:rFonts w:ascii="Arial" w:hAnsi="Arial" w:cs="Arial"/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2A2B71" w14:textId="77777777" w:rsidR="00711199" w:rsidRPr="003D4D12" w:rsidRDefault="00711199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D12">
              <w:rPr>
                <w:rFonts w:ascii="Arial" w:hAnsi="Arial" w:cs="Arial"/>
                <w:color w:val="000000"/>
                <w:sz w:val="20"/>
                <w:szCs w:val="20"/>
              </w:rPr>
              <w:t>170,015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D17A18" w14:textId="77777777" w:rsidR="00711199" w:rsidRPr="003D4D12" w:rsidRDefault="00711199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D12">
              <w:rPr>
                <w:rFonts w:ascii="Arial" w:hAnsi="Arial" w:cs="Arial"/>
                <w:color w:val="000000"/>
                <w:sz w:val="20"/>
                <w:szCs w:val="20"/>
              </w:rPr>
              <w:t>74,360 (43.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45E812" w14:textId="77777777" w:rsidR="00711199" w:rsidRPr="003D4D12" w:rsidRDefault="00711199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D12">
              <w:rPr>
                <w:rFonts w:ascii="Arial" w:hAnsi="Arial" w:cs="Arial"/>
                <w:color w:val="000000"/>
                <w:sz w:val="20"/>
                <w:szCs w:val="20"/>
              </w:rPr>
              <w:t>95,655 (56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3D4D1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E4F651" w14:textId="77777777" w:rsidR="00711199" w:rsidRPr="003D4D12" w:rsidRDefault="00711199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D12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CA8453" w14:textId="77777777" w:rsidR="00711199" w:rsidRPr="003D4D12" w:rsidRDefault="00711199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D12">
              <w:rPr>
                <w:rFonts w:ascii="Arial" w:hAnsi="Arial" w:cs="Arial"/>
                <w:color w:val="000000"/>
                <w:sz w:val="20"/>
                <w:szCs w:val="20"/>
              </w:rPr>
              <w:t>129,577 (76.2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434A94" w14:textId="77777777" w:rsidR="00711199" w:rsidRPr="003D4D12" w:rsidRDefault="00711199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D12">
              <w:rPr>
                <w:rFonts w:ascii="Arial" w:hAnsi="Arial" w:cs="Arial"/>
                <w:color w:val="000000"/>
                <w:sz w:val="20"/>
                <w:szCs w:val="20"/>
              </w:rPr>
              <w:t>40,438 (23.8)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90F538" w14:textId="77777777" w:rsidR="00711199" w:rsidRPr="003D4D12" w:rsidRDefault="00711199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D12"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1C3D15" w14:textId="77777777" w:rsidR="00711199" w:rsidRPr="003D4D12" w:rsidRDefault="00711199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D12">
              <w:rPr>
                <w:rFonts w:ascii="Arial" w:hAnsi="Arial" w:cs="Arial"/>
                <w:color w:val="000000"/>
                <w:sz w:val="20"/>
                <w:szCs w:val="20"/>
              </w:rPr>
              <w:t>113,103 (66.5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60435E" w14:textId="77777777" w:rsidR="00711199" w:rsidRPr="003D4D12" w:rsidRDefault="00711199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D12">
              <w:rPr>
                <w:rFonts w:ascii="Arial" w:hAnsi="Arial" w:cs="Arial"/>
                <w:color w:val="000000"/>
                <w:sz w:val="20"/>
                <w:szCs w:val="20"/>
              </w:rPr>
              <w:t>56,912 (3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3D4D1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0546FD" w14:textId="77777777" w:rsidR="00711199" w:rsidRPr="003D4D12" w:rsidRDefault="00711199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D12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812995" w14:textId="77777777" w:rsidR="00711199" w:rsidRPr="003D4D12" w:rsidRDefault="00711199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D12">
              <w:rPr>
                <w:rFonts w:ascii="Arial" w:hAnsi="Arial" w:cs="Arial"/>
                <w:color w:val="000000"/>
                <w:sz w:val="20"/>
                <w:szCs w:val="20"/>
              </w:rPr>
              <w:t>156,560 (9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3D4D1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251284" w14:textId="77777777" w:rsidR="00711199" w:rsidRPr="003D4D12" w:rsidRDefault="00711199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D12">
              <w:rPr>
                <w:rFonts w:ascii="Arial" w:hAnsi="Arial" w:cs="Arial"/>
                <w:color w:val="000000"/>
                <w:sz w:val="20"/>
                <w:szCs w:val="20"/>
              </w:rPr>
              <w:t>13,455 (7.9)</w:t>
            </w:r>
          </w:p>
        </w:tc>
        <w:tc>
          <w:tcPr>
            <w:tcW w:w="6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44468A" w14:textId="77777777" w:rsidR="00711199" w:rsidRPr="003D4D12" w:rsidRDefault="00711199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D12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711199" w:rsidRPr="003D4D12" w14:paraId="210E4DFC" w14:textId="77777777" w:rsidTr="00671467">
        <w:trPr>
          <w:trHeight w:val="320"/>
          <w:jc w:val="center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56794E" w14:textId="77777777" w:rsidR="00711199" w:rsidRPr="003D4D12" w:rsidRDefault="00711199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D12">
              <w:rPr>
                <w:rFonts w:ascii="Arial" w:hAnsi="Arial" w:cs="Arial"/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7866D3" w14:textId="77777777" w:rsidR="00711199" w:rsidRPr="003D4D12" w:rsidRDefault="00711199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D12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0D7D0D" w14:textId="77777777" w:rsidR="00711199" w:rsidRPr="003D4D12" w:rsidRDefault="00711199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D12">
              <w:rPr>
                <w:rFonts w:ascii="Arial" w:hAnsi="Arial" w:cs="Arial"/>
                <w:color w:val="000000"/>
                <w:sz w:val="20"/>
                <w:szCs w:val="20"/>
              </w:rPr>
              <w:t>9 (1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3D4D1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B8331BE" w14:textId="77777777" w:rsidR="00711199" w:rsidRPr="003D4D12" w:rsidRDefault="00711199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D12">
              <w:rPr>
                <w:rFonts w:ascii="Arial" w:hAnsi="Arial" w:cs="Arial"/>
                <w:color w:val="000000"/>
                <w:sz w:val="20"/>
                <w:szCs w:val="20"/>
              </w:rPr>
              <w:t>55 (85.9)</w:t>
            </w:r>
          </w:p>
        </w:tc>
        <w:tc>
          <w:tcPr>
            <w:tcW w:w="86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3180D95" w14:textId="77777777" w:rsidR="00711199" w:rsidRPr="003D4D12" w:rsidRDefault="00711199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CCDD284" w14:textId="77777777" w:rsidR="00711199" w:rsidRPr="003D4D12" w:rsidRDefault="00711199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D12">
              <w:rPr>
                <w:rFonts w:ascii="Arial" w:hAnsi="Arial" w:cs="Arial"/>
                <w:color w:val="000000"/>
                <w:sz w:val="20"/>
                <w:szCs w:val="20"/>
              </w:rPr>
              <w:t>27 (4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3D4D1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11CD13" w14:textId="77777777" w:rsidR="00711199" w:rsidRPr="003D4D12" w:rsidRDefault="00711199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D12">
              <w:rPr>
                <w:rFonts w:ascii="Arial" w:hAnsi="Arial" w:cs="Arial"/>
                <w:color w:val="000000"/>
                <w:sz w:val="20"/>
                <w:szCs w:val="20"/>
              </w:rPr>
              <w:t>37 (57.8)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8F51172" w14:textId="77777777" w:rsidR="00711199" w:rsidRPr="003D4D12" w:rsidRDefault="00711199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AAF717" w14:textId="77777777" w:rsidR="00711199" w:rsidRPr="003D4D12" w:rsidRDefault="00711199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D12">
              <w:rPr>
                <w:rFonts w:ascii="Arial" w:hAnsi="Arial" w:cs="Arial"/>
                <w:color w:val="000000"/>
                <w:sz w:val="20"/>
                <w:szCs w:val="20"/>
              </w:rPr>
              <w:t>57 (89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3D4D1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D5FB6F" w14:textId="77777777" w:rsidR="00711199" w:rsidRPr="003D4D12" w:rsidRDefault="00711199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D12">
              <w:rPr>
                <w:rFonts w:ascii="Arial" w:hAnsi="Arial" w:cs="Arial"/>
                <w:color w:val="000000"/>
                <w:sz w:val="20"/>
                <w:szCs w:val="20"/>
              </w:rPr>
              <w:t>7 (10.9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D1B8F23" w14:textId="77777777" w:rsidR="00711199" w:rsidRPr="003D4D12" w:rsidRDefault="00711199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4F2C4D" w14:textId="77777777" w:rsidR="00711199" w:rsidRPr="003D4D12" w:rsidRDefault="00711199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D12">
              <w:rPr>
                <w:rFonts w:ascii="Arial" w:hAnsi="Arial" w:cs="Arial"/>
                <w:color w:val="000000"/>
                <w:sz w:val="20"/>
                <w:szCs w:val="20"/>
              </w:rPr>
              <w:t>64 (1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633FBD" w14:textId="77777777" w:rsidR="00711199" w:rsidRPr="003D4D12" w:rsidRDefault="00711199" w:rsidP="0067146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D12"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6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14:paraId="1F913797" w14:textId="77777777" w:rsidR="00711199" w:rsidRPr="003D4D12" w:rsidRDefault="00711199" w:rsidP="006714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3CD283E1" w14:textId="77777777" w:rsidR="00711199" w:rsidRDefault="00711199" w:rsidP="00711199">
      <w:pPr>
        <w:rPr>
          <w:rFonts w:ascii="Arial" w:hAnsi="Arial" w:cs="Arial"/>
          <w:sz w:val="20"/>
          <w:szCs w:val="20"/>
        </w:rPr>
      </w:pPr>
    </w:p>
    <w:p w14:paraId="731A2594" w14:textId="77777777" w:rsidR="00711199" w:rsidRDefault="00711199" w:rsidP="00711199">
      <w:pPr>
        <w:ind w:left="-1134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P</w:t>
      </w:r>
      <w:proofErr w:type="spellEnd"/>
      <w:r>
        <w:rPr>
          <w:rFonts w:ascii="Arial" w:hAnsi="Arial" w:cs="Arial"/>
          <w:sz w:val="20"/>
          <w:szCs w:val="20"/>
        </w:rPr>
        <w:t>-value derived from 2-sided Fisher’s Exact test.</w:t>
      </w:r>
    </w:p>
    <w:p w14:paraId="4A2C0B52" w14:textId="77777777" w:rsidR="00175D12" w:rsidRDefault="00175D12"/>
    <w:sectPr w:rsidR="00175D12" w:rsidSect="007111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199"/>
    <w:rsid w:val="00175D12"/>
    <w:rsid w:val="002B1B8E"/>
    <w:rsid w:val="002B7FC3"/>
    <w:rsid w:val="004D7EB8"/>
    <w:rsid w:val="0053446F"/>
    <w:rsid w:val="00711199"/>
    <w:rsid w:val="007528F8"/>
    <w:rsid w:val="008F406F"/>
    <w:rsid w:val="00B070F3"/>
    <w:rsid w:val="00C831FD"/>
    <w:rsid w:val="00EF7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E74F44"/>
  <w15:chartTrackingRefBased/>
  <w15:docId w15:val="{C789BB2E-0620-D340-AE99-46DA58F38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199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1199"/>
    <w:pPr>
      <w:outlineLvl w:val="1"/>
    </w:pPr>
    <w:rPr>
      <w:rFonts w:ascii="Arial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11199"/>
    <w:rPr>
      <w:rFonts w:ascii="Arial" w:eastAsia="Times New Roman" w:hAnsi="Arial" w:cs="Arial"/>
      <w:b/>
      <w:bCs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, Andrew</dc:creator>
  <cp:keywords/>
  <dc:description/>
  <cp:lastModifiedBy>Wood, Andrew</cp:lastModifiedBy>
  <cp:revision>1</cp:revision>
  <dcterms:created xsi:type="dcterms:W3CDTF">2022-08-04T09:45:00Z</dcterms:created>
  <dcterms:modified xsi:type="dcterms:W3CDTF">2022-08-04T09:46:00Z</dcterms:modified>
</cp:coreProperties>
</file>